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A7DC769" w14:textId="2B3A9C4E" w:rsidR="00EC7C13" w:rsidRPr="008E40CF" w:rsidRDefault="00EC7C13" w:rsidP="00EC7C13">
      <w:pPr>
        <w:spacing w:line="360" w:lineRule="auto"/>
        <w:jc w:val="center"/>
        <w:rPr>
          <w:rFonts w:asciiTheme="majorHAnsi" w:hAnsiTheme="majorHAnsi"/>
          <w:b/>
          <w:bCs/>
          <w:sz w:val="28"/>
          <w:szCs w:val="28"/>
          <w:u w:val="single"/>
        </w:rPr>
      </w:pPr>
      <w:r w:rsidRPr="008E40CF">
        <w:rPr>
          <w:rFonts w:asciiTheme="majorHAnsi" w:hAnsiTheme="majorHAnsi"/>
          <w:b/>
          <w:bCs/>
          <w:sz w:val="28"/>
          <w:szCs w:val="28"/>
          <w:u w:val="single"/>
        </w:rPr>
        <w:t>Handheld dynamometry: validity and reliability of measuring hip joint rate of torque development and peak torque.</w:t>
      </w:r>
    </w:p>
    <w:p w14:paraId="54F4818E" w14:textId="03A27D6B" w:rsidR="00106447" w:rsidRPr="00161B88" w:rsidRDefault="00617E5A" w:rsidP="00B02D57">
      <w:pPr>
        <w:jc w:val="center"/>
        <w:rPr>
          <w:u w:val="single"/>
        </w:rPr>
      </w:pPr>
      <w:r w:rsidRPr="00161B88">
        <w:rPr>
          <w:u w:val="single"/>
        </w:rPr>
        <w:t xml:space="preserve">S1 Appendix: </w:t>
      </w:r>
      <w:r w:rsidR="00744943" w:rsidRPr="00161B88">
        <w:rPr>
          <w:u w:val="single"/>
        </w:rPr>
        <w:t>Bland</w:t>
      </w:r>
      <w:r w:rsidRPr="00161B88">
        <w:rPr>
          <w:u w:val="single"/>
        </w:rPr>
        <w:t>-</w:t>
      </w:r>
      <w:r w:rsidR="00744943" w:rsidRPr="00161B88">
        <w:rPr>
          <w:u w:val="single"/>
        </w:rPr>
        <w:t>Altman plots to show agreement of HHD with IKD measuring RTD in hip movements</w:t>
      </w:r>
      <w:r w:rsidR="008F385E" w:rsidRPr="00161B88">
        <w:rPr>
          <w:u w:val="single"/>
        </w:rPr>
        <w:t xml:space="preserve"> for group results.</w:t>
      </w:r>
    </w:p>
    <w:p w14:paraId="7275B983" w14:textId="60B9B689" w:rsidR="00921DDF" w:rsidRPr="007721DA" w:rsidRDefault="00562793">
      <w:pPr>
        <w:rPr>
          <w:b/>
          <w:bCs/>
          <w:sz w:val="20"/>
          <w:szCs w:val="20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784192" behindDoc="0" locked="0" layoutInCell="1" allowOverlap="1" wp14:anchorId="25F82447" wp14:editId="62D6DB6B">
            <wp:simplePos x="0" y="0"/>
            <wp:positionH relativeFrom="column">
              <wp:posOffset>210185</wp:posOffset>
            </wp:positionH>
            <wp:positionV relativeFrom="paragraph">
              <wp:posOffset>216423</wp:posOffset>
            </wp:positionV>
            <wp:extent cx="2667000" cy="1815830"/>
            <wp:effectExtent l="0" t="0" r="0" b="0"/>
            <wp:wrapNone/>
            <wp:docPr id="1614860884" name="Picture 2" descr="A graph with blue do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14860884" name="Picture 2" descr="A graph with blue dot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67000" cy="18158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7721DA" w:rsidRPr="007721DA">
        <w:rPr>
          <w:b/>
          <w:bCs/>
          <w:sz w:val="20"/>
          <w:szCs w:val="20"/>
        </w:rPr>
        <w:t>RTD 0-50ms</w:t>
      </w:r>
    </w:p>
    <w:p w14:paraId="1CBE2928" w14:textId="4DBBD300" w:rsidR="00921DDF" w:rsidRDefault="00562793">
      <w:pPr>
        <w:rPr>
          <w:sz w:val="20"/>
          <w:szCs w:val="20"/>
          <w:u w:val="single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785216" behindDoc="0" locked="0" layoutInCell="1" allowOverlap="1" wp14:anchorId="42D5A2AE" wp14:editId="1DE7DB5A">
            <wp:simplePos x="0" y="0"/>
            <wp:positionH relativeFrom="column">
              <wp:posOffset>2876177</wp:posOffset>
            </wp:positionH>
            <wp:positionV relativeFrom="paragraph">
              <wp:posOffset>166819</wp:posOffset>
            </wp:positionV>
            <wp:extent cx="2274814" cy="1438835"/>
            <wp:effectExtent l="0" t="0" r="0" b="9525"/>
            <wp:wrapNone/>
            <wp:docPr id="1697396137" name="Picture 3" descr="A graph with blue do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97396137" name="Picture 3" descr="A graph with blue dot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74814" cy="14388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36FC908" w14:textId="33083FD2" w:rsidR="00617E5A" w:rsidRDefault="00617E5A" w:rsidP="00617E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127FF5BA" w14:textId="76FFED44" w:rsidR="00617E5A" w:rsidRDefault="00617E5A" w:rsidP="00617E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52028E6D" w14:textId="28EBAC1C" w:rsidR="00617E5A" w:rsidRDefault="00617E5A" w:rsidP="00617E5A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kern w:val="0"/>
          <w:sz w:val="24"/>
          <w:szCs w:val="24"/>
        </w:rPr>
      </w:pPr>
    </w:p>
    <w:p w14:paraId="502E6DDE" w14:textId="12C32C14" w:rsidR="00A75625" w:rsidRDefault="00A75625" w:rsidP="00A7562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2039CEA4" w14:textId="0D6DD2CE" w:rsidR="00A75625" w:rsidRDefault="00562793" w:rsidP="00562793">
      <w:pPr>
        <w:tabs>
          <w:tab w:val="left" w:pos="5167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ab/>
      </w:r>
    </w:p>
    <w:p w14:paraId="64B9401E" w14:textId="77777777" w:rsidR="00A75625" w:rsidRDefault="00A75625" w:rsidP="00A75625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kern w:val="0"/>
          <w:sz w:val="24"/>
          <w:szCs w:val="24"/>
        </w:rPr>
      </w:pPr>
    </w:p>
    <w:p w14:paraId="6D52D7F9" w14:textId="6A3B6931" w:rsidR="00773049" w:rsidRDefault="00773049" w:rsidP="0077304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1E344DFD" w14:textId="64375BB2" w:rsidR="00773049" w:rsidRDefault="002C5F89" w:rsidP="0077304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787264" behindDoc="0" locked="0" layoutInCell="1" allowOverlap="1" wp14:anchorId="279151CE" wp14:editId="5F4C5ED6">
            <wp:simplePos x="0" y="0"/>
            <wp:positionH relativeFrom="column">
              <wp:posOffset>2849880</wp:posOffset>
            </wp:positionH>
            <wp:positionV relativeFrom="paragraph">
              <wp:posOffset>141816</wp:posOffset>
            </wp:positionV>
            <wp:extent cx="2530475" cy="1604645"/>
            <wp:effectExtent l="0" t="0" r="3175" b="0"/>
            <wp:wrapNone/>
            <wp:docPr id="1035044823" name="Picture 5" descr="A graph of a number of patient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35044823" name="Picture 5" descr="A graph of a number of patients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30475" cy="16046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562793"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786240" behindDoc="0" locked="0" layoutInCell="1" allowOverlap="1" wp14:anchorId="6260CAC0" wp14:editId="4DE29AB9">
            <wp:simplePos x="0" y="0"/>
            <wp:positionH relativeFrom="column">
              <wp:posOffset>249852</wp:posOffset>
            </wp:positionH>
            <wp:positionV relativeFrom="paragraph">
              <wp:posOffset>117139</wp:posOffset>
            </wp:positionV>
            <wp:extent cx="2402218" cy="1519518"/>
            <wp:effectExtent l="0" t="0" r="0" b="5080"/>
            <wp:wrapNone/>
            <wp:docPr id="1468293794" name="Picture 4" descr="A graph with blue do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68293794" name="Picture 4" descr="A graph with blue dot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02218" cy="151951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7A0B75A" w14:textId="5433D9CC" w:rsidR="00773049" w:rsidRDefault="00773049" w:rsidP="00773049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kern w:val="0"/>
          <w:sz w:val="24"/>
          <w:szCs w:val="24"/>
        </w:rPr>
      </w:pPr>
    </w:p>
    <w:p w14:paraId="2C23FC4A" w14:textId="7D47AFDC" w:rsidR="00617E5A" w:rsidRDefault="00617E5A" w:rsidP="00617E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07A539A2" w14:textId="3A6E3B53" w:rsidR="00773049" w:rsidRDefault="00773049" w:rsidP="0077304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68A0B937" w14:textId="68C61F03" w:rsidR="00773049" w:rsidRDefault="00773049" w:rsidP="0077304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78EE6A1D" w14:textId="0A3044CA" w:rsidR="00773049" w:rsidRDefault="00773049" w:rsidP="00773049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kern w:val="0"/>
          <w:sz w:val="24"/>
          <w:szCs w:val="24"/>
        </w:rPr>
      </w:pPr>
    </w:p>
    <w:p w14:paraId="7B926843" w14:textId="04BD8DF0" w:rsidR="00617E5A" w:rsidRDefault="00617E5A" w:rsidP="00617E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3AB6DA2F" w14:textId="20B166BC" w:rsidR="00617E5A" w:rsidRDefault="00617E5A" w:rsidP="00562793">
      <w:pPr>
        <w:autoSpaceDE w:val="0"/>
        <w:autoSpaceDN w:val="0"/>
        <w:adjustRightInd w:val="0"/>
        <w:spacing w:after="0" w:line="400" w:lineRule="atLeast"/>
        <w:jc w:val="center"/>
        <w:rPr>
          <w:rFonts w:ascii="Times New Roman" w:hAnsi="Times New Roman" w:cs="Times New Roman"/>
          <w:kern w:val="0"/>
          <w:sz w:val="24"/>
          <w:szCs w:val="24"/>
        </w:rPr>
      </w:pPr>
    </w:p>
    <w:p w14:paraId="66B0D4C1" w14:textId="710BDE77" w:rsidR="000179CE" w:rsidRDefault="000179CE" w:rsidP="000179C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28DED9EA" w14:textId="4642B4DC" w:rsidR="000179CE" w:rsidRDefault="00562793" w:rsidP="000179C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788288" behindDoc="0" locked="0" layoutInCell="1" allowOverlap="1" wp14:anchorId="1FF36538" wp14:editId="0A2A71C2">
            <wp:simplePos x="0" y="0"/>
            <wp:positionH relativeFrom="column">
              <wp:posOffset>250983</wp:posOffset>
            </wp:positionH>
            <wp:positionV relativeFrom="paragraph">
              <wp:posOffset>128083</wp:posOffset>
            </wp:positionV>
            <wp:extent cx="2469493" cy="1565764"/>
            <wp:effectExtent l="0" t="0" r="7620" b="0"/>
            <wp:wrapNone/>
            <wp:docPr id="1582452651" name="Picture 6" descr="A graph with blue do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82452651" name="Picture 6" descr="A graph with blue dot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69493" cy="156576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85AABC5" w14:textId="5A4A36FA" w:rsidR="000179CE" w:rsidRDefault="00562793" w:rsidP="000179CE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789312" behindDoc="0" locked="0" layoutInCell="1" allowOverlap="1" wp14:anchorId="4538DB1E" wp14:editId="7BB430BB">
            <wp:simplePos x="0" y="0"/>
            <wp:positionH relativeFrom="column">
              <wp:posOffset>2877185</wp:posOffset>
            </wp:positionH>
            <wp:positionV relativeFrom="paragraph">
              <wp:posOffset>33867</wp:posOffset>
            </wp:positionV>
            <wp:extent cx="2340288" cy="1483659"/>
            <wp:effectExtent l="0" t="0" r="3175" b="2540"/>
            <wp:wrapNone/>
            <wp:docPr id="609444783" name="Picture 7" descr="A graph with dots and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09444783" name="Picture 7" descr="A graph with dots and line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40288" cy="148365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3CEFD41" w14:textId="73865AE0" w:rsidR="00921DDF" w:rsidRDefault="00921DDF">
      <w:pPr>
        <w:rPr>
          <w:sz w:val="20"/>
          <w:szCs w:val="20"/>
          <w:u w:val="single"/>
        </w:rPr>
      </w:pPr>
    </w:p>
    <w:p w14:paraId="101FC702" w14:textId="53317D66" w:rsidR="00617E5A" w:rsidRDefault="00617E5A" w:rsidP="00617E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6B8A0F86" w14:textId="004BF1B9" w:rsidR="004D379E" w:rsidRDefault="004D379E" w:rsidP="004D379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2A827274" w14:textId="43D83405" w:rsidR="004D379E" w:rsidRDefault="004D379E" w:rsidP="004D379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696D9FD5" w14:textId="649126B5" w:rsidR="004D379E" w:rsidRDefault="004D379E" w:rsidP="00562793">
      <w:pPr>
        <w:autoSpaceDE w:val="0"/>
        <w:autoSpaceDN w:val="0"/>
        <w:adjustRightInd w:val="0"/>
        <w:spacing w:after="0" w:line="400" w:lineRule="atLeast"/>
        <w:jc w:val="center"/>
        <w:rPr>
          <w:rFonts w:ascii="Times New Roman" w:hAnsi="Times New Roman" w:cs="Times New Roman"/>
          <w:kern w:val="0"/>
          <w:sz w:val="24"/>
          <w:szCs w:val="24"/>
        </w:rPr>
      </w:pPr>
    </w:p>
    <w:p w14:paraId="2E225C96" w14:textId="1A280C53" w:rsidR="00617E5A" w:rsidRDefault="00617E5A" w:rsidP="00617E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7746BD8E" w14:textId="0426FB05" w:rsidR="00617E5A" w:rsidRDefault="00617E5A" w:rsidP="00617E5A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kern w:val="0"/>
          <w:sz w:val="24"/>
          <w:szCs w:val="24"/>
        </w:rPr>
      </w:pPr>
    </w:p>
    <w:p w14:paraId="181151E8" w14:textId="2D39B5C5" w:rsidR="007721DA" w:rsidRDefault="007721DA">
      <w:pPr>
        <w:rPr>
          <w:b/>
          <w:bCs/>
          <w:sz w:val="20"/>
          <w:szCs w:val="20"/>
          <w:u w:val="single"/>
        </w:rPr>
      </w:pPr>
      <w:r w:rsidRPr="007721DA">
        <w:rPr>
          <w:b/>
          <w:bCs/>
          <w:sz w:val="20"/>
          <w:szCs w:val="20"/>
          <w:u w:val="single"/>
        </w:rPr>
        <w:t>RTD 0-100ms</w:t>
      </w:r>
    </w:p>
    <w:p w14:paraId="24A27F99" w14:textId="572A3CB1" w:rsidR="008A6528" w:rsidRDefault="0045186F">
      <w:pPr>
        <w:rPr>
          <w:b/>
          <w:bCs/>
          <w:sz w:val="20"/>
          <w:szCs w:val="20"/>
          <w:u w:val="single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793408" behindDoc="0" locked="0" layoutInCell="1" allowOverlap="1" wp14:anchorId="79C33D1A" wp14:editId="2CB16CCB">
            <wp:simplePos x="0" y="0"/>
            <wp:positionH relativeFrom="column">
              <wp:posOffset>2874010</wp:posOffset>
            </wp:positionH>
            <wp:positionV relativeFrom="paragraph">
              <wp:posOffset>170360</wp:posOffset>
            </wp:positionV>
            <wp:extent cx="2491049" cy="1579432"/>
            <wp:effectExtent l="0" t="0" r="5080" b="1905"/>
            <wp:wrapNone/>
            <wp:docPr id="1723462446" name="Picture 11" descr="A graph of a number of dot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23462446" name="Picture 11" descr="A graph of a number of dots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91049" cy="15794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562793"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791360" behindDoc="0" locked="0" layoutInCell="1" allowOverlap="1" wp14:anchorId="36F8CDA9" wp14:editId="2CF72C75">
            <wp:simplePos x="0" y="0"/>
            <wp:positionH relativeFrom="column">
              <wp:posOffset>281940</wp:posOffset>
            </wp:positionH>
            <wp:positionV relativeFrom="paragraph">
              <wp:posOffset>31451</wp:posOffset>
            </wp:positionV>
            <wp:extent cx="2374868" cy="1613647"/>
            <wp:effectExtent l="0" t="0" r="6985" b="5715"/>
            <wp:wrapNone/>
            <wp:docPr id="1097257694" name="Picture 9" descr="A diagram of a number of dot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97257694" name="Picture 9" descr="A diagram of a number of dots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74868" cy="161364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5D8B131" w14:textId="692D83E3" w:rsidR="007721DA" w:rsidRDefault="007721DA" w:rsidP="007721D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28792585" w14:textId="27EA9EEF" w:rsidR="001E1626" w:rsidRDefault="001E1626" w:rsidP="001E162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4AA13209" w14:textId="3286B17B" w:rsidR="001E1626" w:rsidRDefault="001E1626" w:rsidP="001E162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2509717E" w14:textId="24E6A6D1" w:rsidR="001E1626" w:rsidRDefault="001E1626" w:rsidP="001E1626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kern w:val="0"/>
          <w:sz w:val="24"/>
          <w:szCs w:val="24"/>
        </w:rPr>
      </w:pPr>
    </w:p>
    <w:p w14:paraId="35125C40" w14:textId="38FFA83D" w:rsidR="007721DA" w:rsidRDefault="007721DA" w:rsidP="007721D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04B9AD77" w14:textId="7C95719A" w:rsidR="00985D9F" w:rsidRDefault="00562793" w:rsidP="00562793">
      <w:pPr>
        <w:tabs>
          <w:tab w:val="left" w:pos="525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ab/>
      </w:r>
    </w:p>
    <w:p w14:paraId="62406693" w14:textId="004EA643" w:rsidR="00985D9F" w:rsidRDefault="00985D9F" w:rsidP="00985D9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5BAC0605" w14:textId="61E0C546" w:rsidR="00985D9F" w:rsidRDefault="007306CB" w:rsidP="00985D9F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795456" behindDoc="0" locked="0" layoutInCell="1" allowOverlap="1" wp14:anchorId="3ECAB508" wp14:editId="3180F88E">
            <wp:simplePos x="0" y="0"/>
            <wp:positionH relativeFrom="column">
              <wp:posOffset>2874719</wp:posOffset>
            </wp:positionH>
            <wp:positionV relativeFrom="paragraph">
              <wp:posOffset>192405</wp:posOffset>
            </wp:positionV>
            <wp:extent cx="2396600" cy="1519518"/>
            <wp:effectExtent l="0" t="0" r="3810" b="5080"/>
            <wp:wrapNone/>
            <wp:docPr id="710015711" name="Picture 13" descr="A graph of a number of dot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10015711" name="Picture 13" descr="A graph of a number of dots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96600" cy="151951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562793"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794432" behindDoc="0" locked="0" layoutInCell="1" allowOverlap="1" wp14:anchorId="440A1733" wp14:editId="0760B816">
            <wp:simplePos x="0" y="0"/>
            <wp:positionH relativeFrom="column">
              <wp:posOffset>239806</wp:posOffset>
            </wp:positionH>
            <wp:positionV relativeFrom="paragraph">
              <wp:posOffset>158190</wp:posOffset>
            </wp:positionV>
            <wp:extent cx="2453109" cy="1555376"/>
            <wp:effectExtent l="0" t="0" r="4445" b="6985"/>
            <wp:wrapNone/>
            <wp:docPr id="1681759915" name="Picture 12" descr="A graph with blue do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81759915" name="Picture 12" descr="A graph with blue dot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53109" cy="155537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C69C69D" w14:textId="673F23DE" w:rsidR="007721DA" w:rsidRDefault="007721DA" w:rsidP="007721DA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kern w:val="0"/>
          <w:sz w:val="24"/>
          <w:szCs w:val="24"/>
        </w:rPr>
      </w:pPr>
    </w:p>
    <w:p w14:paraId="05A67FC9" w14:textId="7904F460" w:rsidR="007721DA" w:rsidRDefault="007721DA" w:rsidP="007721D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5F80ED1A" w14:textId="4CD22A9C" w:rsidR="007721DA" w:rsidRDefault="007721DA" w:rsidP="007721D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7014E94A" w14:textId="229C7DE2" w:rsidR="007721DA" w:rsidRDefault="007721DA" w:rsidP="007721DA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kern w:val="0"/>
          <w:sz w:val="24"/>
          <w:szCs w:val="24"/>
        </w:rPr>
      </w:pPr>
    </w:p>
    <w:p w14:paraId="680F203C" w14:textId="4B5DAD54" w:rsidR="001E1626" w:rsidRDefault="001E1626" w:rsidP="001E162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27549502" w14:textId="2C2DE681" w:rsidR="001E1626" w:rsidRDefault="007306CB" w:rsidP="007306CB">
      <w:pPr>
        <w:tabs>
          <w:tab w:val="left" w:pos="5605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ab/>
      </w:r>
    </w:p>
    <w:p w14:paraId="72E54730" w14:textId="2AB420C2" w:rsidR="001E1626" w:rsidRDefault="001E1626" w:rsidP="001E1626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kern w:val="0"/>
          <w:sz w:val="24"/>
          <w:szCs w:val="24"/>
        </w:rPr>
      </w:pPr>
    </w:p>
    <w:p w14:paraId="1928E49E" w14:textId="246E3A68" w:rsidR="00985D9F" w:rsidRDefault="00985D9F" w:rsidP="00985D9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50D730D4" w14:textId="72CAEC83" w:rsidR="00985D9F" w:rsidRDefault="007306CB" w:rsidP="00985D9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798528" behindDoc="0" locked="0" layoutInCell="1" allowOverlap="1" wp14:anchorId="134CB576" wp14:editId="1D2BB5BD">
            <wp:simplePos x="0" y="0"/>
            <wp:positionH relativeFrom="column">
              <wp:posOffset>2872740</wp:posOffset>
            </wp:positionH>
            <wp:positionV relativeFrom="paragraph">
              <wp:posOffset>118486</wp:posOffset>
            </wp:positionV>
            <wp:extent cx="2424865" cy="1537447"/>
            <wp:effectExtent l="0" t="0" r="0" b="5715"/>
            <wp:wrapNone/>
            <wp:docPr id="419888258" name="Picture 31" descr="A diagram of a number of dot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19888258" name="Picture 31" descr="A diagram of a number of dots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24865" cy="153744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796480" behindDoc="0" locked="0" layoutInCell="1" allowOverlap="1" wp14:anchorId="417D88C8" wp14:editId="42CA67A8">
            <wp:simplePos x="0" y="0"/>
            <wp:positionH relativeFrom="column">
              <wp:posOffset>242196</wp:posOffset>
            </wp:positionH>
            <wp:positionV relativeFrom="paragraph">
              <wp:posOffset>78740</wp:posOffset>
            </wp:positionV>
            <wp:extent cx="2489753" cy="1578610"/>
            <wp:effectExtent l="0" t="0" r="6350" b="2540"/>
            <wp:wrapNone/>
            <wp:docPr id="893717250" name="Picture 14" descr="A graph of a number of blue dot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93717250" name="Picture 14" descr="A graph of a number of blue dots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89753" cy="15786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A790E07" w14:textId="30BED60F" w:rsidR="00985D9F" w:rsidRDefault="00985D9F" w:rsidP="00985D9F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kern w:val="0"/>
          <w:sz w:val="24"/>
          <w:szCs w:val="24"/>
        </w:rPr>
      </w:pPr>
    </w:p>
    <w:p w14:paraId="6B0955BE" w14:textId="29756615" w:rsidR="00D225E6" w:rsidRDefault="00D225E6" w:rsidP="00D225E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602B38A8" w14:textId="1CCB9A7F" w:rsidR="00D225E6" w:rsidRDefault="00D225E6" w:rsidP="00D225E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28039A69" w14:textId="3F80B2C6" w:rsidR="00D225E6" w:rsidRDefault="00D225E6" w:rsidP="00D225E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2D477447" w14:textId="38FF0384" w:rsidR="00D225E6" w:rsidRDefault="00D225E6" w:rsidP="00D225E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2944A23C" w14:textId="3DFDE536" w:rsidR="00D225E6" w:rsidRDefault="007306CB" w:rsidP="007306CB">
      <w:pPr>
        <w:tabs>
          <w:tab w:val="left" w:pos="5209"/>
        </w:tabs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ab/>
      </w:r>
    </w:p>
    <w:p w14:paraId="75296EC1" w14:textId="7D655498" w:rsidR="00D225E6" w:rsidRDefault="00D225E6" w:rsidP="00D225E6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kern w:val="0"/>
          <w:sz w:val="24"/>
          <w:szCs w:val="24"/>
        </w:rPr>
      </w:pPr>
    </w:p>
    <w:p w14:paraId="084E3BD0" w14:textId="0910DE88" w:rsidR="007721DA" w:rsidRDefault="007721DA">
      <w:pPr>
        <w:rPr>
          <w:b/>
          <w:bCs/>
          <w:sz w:val="20"/>
          <w:szCs w:val="20"/>
          <w:u w:val="single"/>
        </w:rPr>
      </w:pPr>
    </w:p>
    <w:p w14:paraId="732A648E" w14:textId="3FE83DA1" w:rsidR="00582D09" w:rsidRDefault="00582D09" w:rsidP="00A75625">
      <w:pPr>
        <w:rPr>
          <w:b/>
          <w:bCs/>
          <w:sz w:val="20"/>
          <w:szCs w:val="20"/>
          <w:u w:val="single"/>
        </w:rPr>
      </w:pPr>
    </w:p>
    <w:p w14:paraId="5484E087" w14:textId="508FDF95" w:rsidR="00A75625" w:rsidRDefault="00D225E6" w:rsidP="00A75625">
      <w:pPr>
        <w:rPr>
          <w:b/>
          <w:bCs/>
          <w:sz w:val="20"/>
          <w:szCs w:val="20"/>
          <w:u w:val="single"/>
        </w:rPr>
      </w:pPr>
      <w:r>
        <w:rPr>
          <w:b/>
          <w:bCs/>
          <w:sz w:val="20"/>
          <w:szCs w:val="20"/>
          <w:u w:val="single"/>
        </w:rPr>
        <w:t>RTD 0-150ms</w:t>
      </w:r>
    </w:p>
    <w:p w14:paraId="781D65B2" w14:textId="61020D20" w:rsidR="00582D09" w:rsidRDefault="002E7CB6" w:rsidP="00A75625">
      <w:pPr>
        <w:rPr>
          <w:b/>
          <w:bCs/>
          <w:sz w:val="20"/>
          <w:szCs w:val="20"/>
          <w:u w:val="single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799552" behindDoc="0" locked="0" layoutInCell="1" allowOverlap="1" wp14:anchorId="3C970238" wp14:editId="06C7111B">
            <wp:simplePos x="0" y="0"/>
            <wp:positionH relativeFrom="column">
              <wp:posOffset>237229</wp:posOffset>
            </wp:positionH>
            <wp:positionV relativeFrom="paragraph">
              <wp:posOffset>8255</wp:posOffset>
            </wp:positionV>
            <wp:extent cx="2741118" cy="1733774"/>
            <wp:effectExtent l="0" t="0" r="2540" b="0"/>
            <wp:wrapNone/>
            <wp:docPr id="441446672" name="Picture 17" descr="A graph with blue do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1446672" name="Picture 17" descr="A graph with blue dot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1118" cy="173377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800576" behindDoc="0" locked="0" layoutInCell="1" allowOverlap="1" wp14:anchorId="624B25A1" wp14:editId="291531C5">
            <wp:simplePos x="0" y="0"/>
            <wp:positionH relativeFrom="column">
              <wp:posOffset>2873188</wp:posOffset>
            </wp:positionH>
            <wp:positionV relativeFrom="paragraph">
              <wp:posOffset>111835</wp:posOffset>
            </wp:positionV>
            <wp:extent cx="2572871" cy="1631106"/>
            <wp:effectExtent l="0" t="0" r="0" b="7620"/>
            <wp:wrapNone/>
            <wp:docPr id="1573510364" name="Picture 18" descr="A diagram of a number of dot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73510364" name="Picture 18" descr="A diagram of a number of dots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2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77432" cy="163399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A5D3877" w14:textId="3710A276" w:rsidR="00582D09" w:rsidRDefault="00582D09" w:rsidP="00A75625">
      <w:pPr>
        <w:rPr>
          <w:b/>
          <w:bCs/>
          <w:sz w:val="20"/>
          <w:szCs w:val="20"/>
          <w:u w:val="single"/>
        </w:rPr>
      </w:pPr>
    </w:p>
    <w:p w14:paraId="726A1BAE" w14:textId="664EF65D" w:rsidR="00582D09" w:rsidRDefault="00582D09" w:rsidP="00A75625">
      <w:pPr>
        <w:rPr>
          <w:b/>
          <w:bCs/>
          <w:sz w:val="20"/>
          <w:szCs w:val="20"/>
          <w:u w:val="single"/>
        </w:rPr>
      </w:pPr>
    </w:p>
    <w:p w14:paraId="29376ECA" w14:textId="1C9BCF99" w:rsidR="00A75625" w:rsidRPr="00A75625" w:rsidRDefault="00A75625" w:rsidP="00A75625">
      <w:pPr>
        <w:rPr>
          <w:b/>
          <w:bCs/>
          <w:sz w:val="20"/>
          <w:szCs w:val="20"/>
          <w:u w:val="single"/>
        </w:rPr>
      </w:pPr>
    </w:p>
    <w:p w14:paraId="08A66E11" w14:textId="64CC7C3E" w:rsidR="00A75625" w:rsidRDefault="002E7CB6" w:rsidP="002E7CB6">
      <w:pPr>
        <w:tabs>
          <w:tab w:val="left" w:pos="5132"/>
        </w:tabs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ab/>
      </w:r>
    </w:p>
    <w:p w14:paraId="2746A1D0" w14:textId="4AC80BD1" w:rsidR="00685B17" w:rsidRDefault="00685B17" w:rsidP="00685B17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kern w:val="0"/>
          <w:sz w:val="24"/>
          <w:szCs w:val="24"/>
        </w:rPr>
      </w:pPr>
    </w:p>
    <w:p w14:paraId="527A62BD" w14:textId="49C523F5" w:rsidR="00D225E6" w:rsidRDefault="00D225E6">
      <w:pPr>
        <w:rPr>
          <w:b/>
          <w:bCs/>
          <w:sz w:val="20"/>
          <w:szCs w:val="20"/>
          <w:u w:val="single"/>
        </w:rPr>
      </w:pPr>
    </w:p>
    <w:p w14:paraId="4E48680C" w14:textId="6735CF43" w:rsidR="00685B17" w:rsidRDefault="002E7CB6" w:rsidP="00685B1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802624" behindDoc="0" locked="0" layoutInCell="1" allowOverlap="1" wp14:anchorId="1DF515CD" wp14:editId="7DEDDBC6">
            <wp:simplePos x="0" y="0"/>
            <wp:positionH relativeFrom="column">
              <wp:posOffset>2892082</wp:posOffset>
            </wp:positionH>
            <wp:positionV relativeFrom="paragraph">
              <wp:posOffset>13073</wp:posOffset>
            </wp:positionV>
            <wp:extent cx="2552082" cy="1618129"/>
            <wp:effectExtent l="0" t="0" r="635" b="1270"/>
            <wp:wrapNone/>
            <wp:docPr id="1609888937" name="Picture 20" descr="A diagram of a graph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09888937" name="Picture 20" descr="A diagram of a graph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2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52082" cy="161812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801600" behindDoc="0" locked="0" layoutInCell="1" allowOverlap="1" wp14:anchorId="5C49EB1C" wp14:editId="3153FBC1">
            <wp:simplePos x="0" y="0"/>
            <wp:positionH relativeFrom="column">
              <wp:posOffset>267783</wp:posOffset>
            </wp:positionH>
            <wp:positionV relativeFrom="paragraph">
              <wp:posOffset>13230</wp:posOffset>
            </wp:positionV>
            <wp:extent cx="2537943" cy="1609164"/>
            <wp:effectExtent l="0" t="0" r="0" b="0"/>
            <wp:wrapNone/>
            <wp:docPr id="1012544697" name="Picture 19" descr="A graph of a number of blue dot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12544697" name="Picture 19" descr="A graph of a number of blue dots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2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37943" cy="160916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ACC735E" w14:textId="7F5500CB" w:rsidR="00685B17" w:rsidRDefault="00685B17" w:rsidP="00685B1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5FAF75B7" w14:textId="1071B3E1" w:rsidR="00B52B78" w:rsidRDefault="00B52B78" w:rsidP="00B52B7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6943E49D" w14:textId="324AF40C" w:rsidR="00B52B78" w:rsidRDefault="00B52B78" w:rsidP="00B52B7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6CA653E4" w14:textId="4A2DF71B" w:rsidR="00B52B78" w:rsidRDefault="00B52B78" w:rsidP="00B52B78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kern w:val="0"/>
          <w:sz w:val="24"/>
          <w:szCs w:val="24"/>
        </w:rPr>
      </w:pPr>
    </w:p>
    <w:p w14:paraId="2072C347" w14:textId="20F1C071" w:rsidR="00685B17" w:rsidRDefault="00685B17" w:rsidP="00685B17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kern w:val="0"/>
          <w:sz w:val="24"/>
          <w:szCs w:val="24"/>
        </w:rPr>
      </w:pPr>
    </w:p>
    <w:p w14:paraId="7908235C" w14:textId="07A6A43F" w:rsidR="00685B17" w:rsidRDefault="00685B17">
      <w:pPr>
        <w:rPr>
          <w:b/>
          <w:bCs/>
          <w:sz w:val="20"/>
          <w:szCs w:val="20"/>
          <w:u w:val="single"/>
        </w:rPr>
      </w:pPr>
    </w:p>
    <w:p w14:paraId="40E35190" w14:textId="3EA9AA2E" w:rsidR="00B52B78" w:rsidRDefault="00B52B78" w:rsidP="00B52B7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6BBCCE7C" w14:textId="22FCF9F1" w:rsidR="00B52B78" w:rsidRDefault="00B52B78" w:rsidP="00B52B7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454A6EB2" w14:textId="3F96DED8" w:rsidR="00B52B78" w:rsidRDefault="00B52B78" w:rsidP="00B52B78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kern w:val="0"/>
          <w:sz w:val="24"/>
          <w:szCs w:val="24"/>
        </w:rPr>
      </w:pPr>
    </w:p>
    <w:p w14:paraId="5C7BB521" w14:textId="5E89CCD0" w:rsidR="00B52B78" w:rsidRDefault="00B52B78">
      <w:pPr>
        <w:rPr>
          <w:b/>
          <w:bCs/>
          <w:sz w:val="20"/>
          <w:szCs w:val="20"/>
          <w:u w:val="single"/>
        </w:rPr>
      </w:pPr>
    </w:p>
    <w:p w14:paraId="3657B886" w14:textId="3754FE8C" w:rsidR="00B52B78" w:rsidRDefault="0045186F">
      <w:pPr>
        <w:rPr>
          <w:b/>
          <w:bCs/>
          <w:sz w:val="20"/>
          <w:szCs w:val="20"/>
          <w:u w:val="single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804672" behindDoc="0" locked="0" layoutInCell="1" allowOverlap="1" wp14:anchorId="2F73B996" wp14:editId="4C99870E">
            <wp:simplePos x="0" y="0"/>
            <wp:positionH relativeFrom="column">
              <wp:posOffset>2895106</wp:posOffset>
            </wp:positionH>
            <wp:positionV relativeFrom="paragraph">
              <wp:posOffset>11430</wp:posOffset>
            </wp:positionV>
            <wp:extent cx="2573292" cy="1631577"/>
            <wp:effectExtent l="0" t="0" r="0" b="6985"/>
            <wp:wrapNone/>
            <wp:docPr id="393313468" name="Picture 22" descr="A diagram of a number of dot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3313468" name="Picture 22" descr="A diagram of a number of dots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2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73292" cy="163157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2E7CB6"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803648" behindDoc="0" locked="0" layoutInCell="1" allowOverlap="1" wp14:anchorId="56A06465" wp14:editId="38D3D30A">
            <wp:simplePos x="0" y="0"/>
            <wp:positionH relativeFrom="column">
              <wp:posOffset>234913</wp:posOffset>
            </wp:positionH>
            <wp:positionV relativeFrom="paragraph">
              <wp:posOffset>61595</wp:posOffset>
            </wp:positionV>
            <wp:extent cx="2493760" cy="1581150"/>
            <wp:effectExtent l="0" t="0" r="1905" b="0"/>
            <wp:wrapNone/>
            <wp:docPr id="805004877" name="Picture 21" descr="A graph with blue do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05004877" name="Picture 21" descr="A graph with blue dot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2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93760" cy="1581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783DC4D" w14:textId="42599B73" w:rsidR="00B52B78" w:rsidRDefault="00B52B78">
      <w:pPr>
        <w:rPr>
          <w:b/>
          <w:bCs/>
          <w:sz w:val="20"/>
          <w:szCs w:val="20"/>
          <w:u w:val="single"/>
        </w:rPr>
      </w:pPr>
    </w:p>
    <w:p w14:paraId="46FE011A" w14:textId="33A15CEC" w:rsidR="00B52B78" w:rsidRDefault="00B52B78">
      <w:pPr>
        <w:rPr>
          <w:b/>
          <w:bCs/>
          <w:sz w:val="20"/>
          <w:szCs w:val="20"/>
          <w:u w:val="single"/>
        </w:rPr>
      </w:pPr>
    </w:p>
    <w:p w14:paraId="442AA981" w14:textId="274FAABC" w:rsidR="00A75625" w:rsidRDefault="00A75625">
      <w:pPr>
        <w:rPr>
          <w:b/>
          <w:bCs/>
          <w:sz w:val="20"/>
          <w:szCs w:val="20"/>
          <w:u w:val="single"/>
        </w:rPr>
      </w:pPr>
    </w:p>
    <w:p w14:paraId="5A90D3CD" w14:textId="2F5F80EE" w:rsidR="00A75625" w:rsidRDefault="00A75625">
      <w:pPr>
        <w:rPr>
          <w:b/>
          <w:bCs/>
          <w:sz w:val="20"/>
          <w:szCs w:val="20"/>
          <w:u w:val="single"/>
        </w:rPr>
      </w:pPr>
    </w:p>
    <w:p w14:paraId="653B0D90" w14:textId="6F86B0D3" w:rsidR="00A75625" w:rsidRDefault="00A75625">
      <w:pPr>
        <w:rPr>
          <w:b/>
          <w:bCs/>
          <w:sz w:val="20"/>
          <w:szCs w:val="20"/>
          <w:u w:val="single"/>
        </w:rPr>
      </w:pPr>
    </w:p>
    <w:p w14:paraId="5ABF1637" w14:textId="0CA740F5" w:rsidR="00A75625" w:rsidRDefault="00A75625">
      <w:pPr>
        <w:rPr>
          <w:b/>
          <w:bCs/>
          <w:sz w:val="20"/>
          <w:szCs w:val="20"/>
          <w:u w:val="single"/>
        </w:rPr>
      </w:pPr>
    </w:p>
    <w:p w14:paraId="27B7E8C3" w14:textId="38EDAB81" w:rsidR="00A75625" w:rsidRDefault="0045186F">
      <w:pPr>
        <w:rPr>
          <w:b/>
          <w:bCs/>
          <w:sz w:val="20"/>
          <w:szCs w:val="20"/>
          <w:u w:val="single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808768" behindDoc="0" locked="0" layoutInCell="1" allowOverlap="1" wp14:anchorId="73178217" wp14:editId="7079ABF7">
            <wp:simplePos x="0" y="0"/>
            <wp:positionH relativeFrom="column">
              <wp:posOffset>2846119</wp:posOffset>
            </wp:positionH>
            <wp:positionV relativeFrom="paragraph">
              <wp:posOffset>189252</wp:posOffset>
            </wp:positionV>
            <wp:extent cx="2727189" cy="1729154"/>
            <wp:effectExtent l="0" t="0" r="0" b="4445"/>
            <wp:wrapNone/>
            <wp:docPr id="1693540610" name="Picture 25" descr="A graph of a number of blue dot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93540610" name="Picture 25" descr="A graph of a number of blue dots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2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27189" cy="172915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806720" behindDoc="0" locked="0" layoutInCell="1" allowOverlap="1" wp14:anchorId="298D5C9C" wp14:editId="19E1D815">
            <wp:simplePos x="0" y="0"/>
            <wp:positionH relativeFrom="column">
              <wp:posOffset>231922</wp:posOffset>
            </wp:positionH>
            <wp:positionV relativeFrom="paragraph">
              <wp:posOffset>293175</wp:posOffset>
            </wp:positionV>
            <wp:extent cx="2566778" cy="1623647"/>
            <wp:effectExtent l="0" t="0" r="5080" b="0"/>
            <wp:wrapNone/>
            <wp:docPr id="703426341" name="Picture 24" descr="A diagram of a graph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03426341" name="Picture 24" descr="A diagram of a graph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2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66778" cy="162364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B52B78">
        <w:rPr>
          <w:b/>
          <w:bCs/>
          <w:sz w:val="20"/>
          <w:szCs w:val="20"/>
          <w:u w:val="single"/>
        </w:rPr>
        <w:t>RTD 0-200ms</w:t>
      </w:r>
    </w:p>
    <w:p w14:paraId="7E1D4BA8" w14:textId="46EC3170" w:rsidR="00B52B78" w:rsidRDefault="00B52B78">
      <w:pPr>
        <w:rPr>
          <w:b/>
          <w:bCs/>
          <w:sz w:val="20"/>
          <w:szCs w:val="20"/>
          <w:u w:val="single"/>
        </w:rPr>
      </w:pPr>
    </w:p>
    <w:p w14:paraId="3E097FA5" w14:textId="793DE7FA" w:rsidR="00B52B78" w:rsidRDefault="00B52B78">
      <w:pPr>
        <w:rPr>
          <w:b/>
          <w:bCs/>
          <w:sz w:val="20"/>
          <w:szCs w:val="20"/>
          <w:u w:val="single"/>
        </w:rPr>
      </w:pPr>
    </w:p>
    <w:p w14:paraId="3FD6243D" w14:textId="68B0CEE4" w:rsidR="0080634A" w:rsidRDefault="0080634A" w:rsidP="0080634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15390663" w14:textId="696E7EB0" w:rsidR="0080634A" w:rsidRDefault="0080634A" w:rsidP="0080634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47B6CFB8" w14:textId="6D3B2E67" w:rsidR="0080634A" w:rsidRDefault="0080634A" w:rsidP="0080634A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kern w:val="0"/>
          <w:sz w:val="24"/>
          <w:szCs w:val="24"/>
        </w:rPr>
      </w:pPr>
    </w:p>
    <w:p w14:paraId="049F0AEA" w14:textId="7F51FDD7" w:rsidR="0080634A" w:rsidRDefault="0080634A" w:rsidP="0080634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64725AF1" w14:textId="3327A5FB" w:rsidR="0080634A" w:rsidRDefault="0080634A" w:rsidP="0080634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1217C8A3" w14:textId="6E70DE0E" w:rsidR="0080634A" w:rsidRDefault="0080634A" w:rsidP="0080634A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kern w:val="0"/>
          <w:sz w:val="24"/>
          <w:szCs w:val="24"/>
        </w:rPr>
      </w:pPr>
    </w:p>
    <w:p w14:paraId="23E11B51" w14:textId="7F70FA68" w:rsidR="00B52B78" w:rsidRDefault="0045186F">
      <w:pPr>
        <w:rPr>
          <w:b/>
          <w:bCs/>
          <w:sz w:val="20"/>
          <w:szCs w:val="20"/>
          <w:u w:val="single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812864" behindDoc="0" locked="0" layoutInCell="1" allowOverlap="1" wp14:anchorId="4205FBF5" wp14:editId="5C6A2E28">
            <wp:simplePos x="0" y="0"/>
            <wp:positionH relativeFrom="column">
              <wp:posOffset>2850808</wp:posOffset>
            </wp:positionH>
            <wp:positionV relativeFrom="paragraph">
              <wp:posOffset>34632</wp:posOffset>
            </wp:positionV>
            <wp:extent cx="2726964" cy="1728812"/>
            <wp:effectExtent l="0" t="0" r="0" b="5080"/>
            <wp:wrapNone/>
            <wp:docPr id="1486519424" name="Picture 27" descr="A diagram of a number of blue do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86519424" name="Picture 27" descr="A diagram of a number of blue dot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2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26964" cy="17288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810816" behindDoc="0" locked="0" layoutInCell="1" allowOverlap="1" wp14:anchorId="66F8F9EE" wp14:editId="200EED38">
            <wp:simplePos x="0" y="0"/>
            <wp:positionH relativeFrom="column">
              <wp:posOffset>224483</wp:posOffset>
            </wp:positionH>
            <wp:positionV relativeFrom="paragraph">
              <wp:posOffset>100330</wp:posOffset>
            </wp:positionV>
            <wp:extent cx="2625497" cy="1664677"/>
            <wp:effectExtent l="0" t="0" r="3810" b="0"/>
            <wp:wrapNone/>
            <wp:docPr id="373492813" name="Picture 26" descr="A diagram of a graph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3492813" name="Picture 26" descr="A diagram of a graph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2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25497" cy="166467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9F3BEAA" w14:textId="631ABAA4" w:rsidR="00681219" w:rsidRDefault="00681219">
      <w:pPr>
        <w:rPr>
          <w:b/>
          <w:bCs/>
          <w:sz w:val="20"/>
          <w:szCs w:val="20"/>
          <w:u w:val="single"/>
        </w:rPr>
      </w:pPr>
    </w:p>
    <w:p w14:paraId="15C80FCC" w14:textId="4611F398" w:rsidR="00681219" w:rsidRDefault="00681219" w:rsidP="0068121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3712CFE4" w14:textId="6423F462" w:rsidR="00681219" w:rsidRDefault="00681219" w:rsidP="0068121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67BE1BF1" w14:textId="7B195C8A" w:rsidR="00681219" w:rsidRDefault="00681219" w:rsidP="00681219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kern w:val="0"/>
          <w:sz w:val="24"/>
          <w:szCs w:val="24"/>
        </w:rPr>
      </w:pPr>
    </w:p>
    <w:p w14:paraId="2B5B4606" w14:textId="6334A01D" w:rsidR="00681219" w:rsidRDefault="00681219">
      <w:pPr>
        <w:rPr>
          <w:b/>
          <w:bCs/>
          <w:sz w:val="20"/>
          <w:szCs w:val="20"/>
          <w:u w:val="single"/>
        </w:rPr>
      </w:pPr>
    </w:p>
    <w:p w14:paraId="69EA3B17" w14:textId="30B6C4A5" w:rsidR="0045186F" w:rsidRPr="0045186F" w:rsidRDefault="0045186F" w:rsidP="0045186F">
      <w:pPr>
        <w:rPr>
          <w:sz w:val="20"/>
          <w:szCs w:val="20"/>
        </w:rPr>
      </w:pPr>
    </w:p>
    <w:p w14:paraId="0B821862" w14:textId="74EF6C26" w:rsidR="0045186F" w:rsidRPr="0045186F" w:rsidRDefault="0045186F" w:rsidP="0045186F">
      <w:pPr>
        <w:rPr>
          <w:sz w:val="20"/>
          <w:szCs w:val="20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815936" behindDoc="0" locked="0" layoutInCell="1" allowOverlap="1" wp14:anchorId="76FDAB46" wp14:editId="32DE9535">
            <wp:simplePos x="0" y="0"/>
            <wp:positionH relativeFrom="column">
              <wp:posOffset>2895502</wp:posOffset>
            </wp:positionH>
            <wp:positionV relativeFrom="paragraph">
              <wp:posOffset>189865</wp:posOffset>
            </wp:positionV>
            <wp:extent cx="2504035" cy="1648210"/>
            <wp:effectExtent l="0" t="0" r="0" b="9525"/>
            <wp:wrapNone/>
            <wp:docPr id="1523328682" name="Picture 32" descr="A diagram of a number of dot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23328682" name="Picture 32" descr="A diagram of a number of dots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3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04035" cy="16482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814912" behindDoc="0" locked="0" layoutInCell="1" allowOverlap="1" wp14:anchorId="72378A37" wp14:editId="38DEF502">
            <wp:simplePos x="0" y="0"/>
            <wp:positionH relativeFrom="column">
              <wp:posOffset>233387</wp:posOffset>
            </wp:positionH>
            <wp:positionV relativeFrom="paragraph">
              <wp:posOffset>191770</wp:posOffset>
            </wp:positionV>
            <wp:extent cx="2800937" cy="1776046"/>
            <wp:effectExtent l="0" t="0" r="0" b="0"/>
            <wp:wrapNone/>
            <wp:docPr id="1061191455" name="Picture 28" descr="A diagram of a number of dot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61191455" name="Picture 28" descr="A diagram of a number of dots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3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00937" cy="177604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40A037D" w14:textId="59B87BEF" w:rsidR="0045186F" w:rsidRPr="0045186F" w:rsidRDefault="0045186F" w:rsidP="0045186F">
      <w:pPr>
        <w:rPr>
          <w:sz w:val="20"/>
          <w:szCs w:val="20"/>
        </w:rPr>
      </w:pPr>
    </w:p>
    <w:p w14:paraId="6F0C4F99" w14:textId="478C3835" w:rsidR="0045186F" w:rsidRPr="0045186F" w:rsidRDefault="0045186F" w:rsidP="0045186F">
      <w:pPr>
        <w:rPr>
          <w:sz w:val="20"/>
          <w:szCs w:val="20"/>
        </w:rPr>
      </w:pPr>
    </w:p>
    <w:p w14:paraId="01273604" w14:textId="3802B686" w:rsidR="0045186F" w:rsidRPr="0045186F" w:rsidRDefault="0045186F" w:rsidP="0045186F">
      <w:pPr>
        <w:rPr>
          <w:sz w:val="20"/>
          <w:szCs w:val="20"/>
        </w:rPr>
      </w:pPr>
    </w:p>
    <w:p w14:paraId="0D929706" w14:textId="570C388D" w:rsidR="0045186F" w:rsidRDefault="0045186F" w:rsidP="0045186F">
      <w:pPr>
        <w:rPr>
          <w:b/>
          <w:bCs/>
          <w:sz w:val="20"/>
          <w:szCs w:val="20"/>
          <w:u w:val="single"/>
        </w:rPr>
      </w:pPr>
    </w:p>
    <w:p w14:paraId="008DC99E" w14:textId="455B663F" w:rsidR="0045186F" w:rsidRPr="0045186F" w:rsidRDefault="0045186F" w:rsidP="0045186F">
      <w:pPr>
        <w:ind w:firstLine="720"/>
        <w:rPr>
          <w:sz w:val="20"/>
          <w:szCs w:val="20"/>
        </w:rPr>
      </w:pPr>
    </w:p>
    <w:sectPr w:rsidR="0045186F" w:rsidRPr="0045186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4943"/>
    <w:rsid w:val="000179CE"/>
    <w:rsid w:val="00106447"/>
    <w:rsid w:val="00161B88"/>
    <w:rsid w:val="00196436"/>
    <w:rsid w:val="001D665B"/>
    <w:rsid w:val="001E1626"/>
    <w:rsid w:val="00211334"/>
    <w:rsid w:val="002133D0"/>
    <w:rsid w:val="002C5F89"/>
    <w:rsid w:val="002E7CB6"/>
    <w:rsid w:val="00317E32"/>
    <w:rsid w:val="0045186F"/>
    <w:rsid w:val="004D379E"/>
    <w:rsid w:val="00562793"/>
    <w:rsid w:val="00562913"/>
    <w:rsid w:val="00582D09"/>
    <w:rsid w:val="00611198"/>
    <w:rsid w:val="00617E5A"/>
    <w:rsid w:val="00681219"/>
    <w:rsid w:val="00685B17"/>
    <w:rsid w:val="007306CB"/>
    <w:rsid w:val="00744943"/>
    <w:rsid w:val="007721DA"/>
    <w:rsid w:val="00773049"/>
    <w:rsid w:val="0080634A"/>
    <w:rsid w:val="008A6528"/>
    <w:rsid w:val="008E22E0"/>
    <w:rsid w:val="008F385E"/>
    <w:rsid w:val="00921DDF"/>
    <w:rsid w:val="00985D9F"/>
    <w:rsid w:val="00A75625"/>
    <w:rsid w:val="00B02D57"/>
    <w:rsid w:val="00B52B78"/>
    <w:rsid w:val="00C7501B"/>
    <w:rsid w:val="00CD3C8C"/>
    <w:rsid w:val="00D225E6"/>
    <w:rsid w:val="00EC7C13"/>
    <w:rsid w:val="00F27A79"/>
    <w:rsid w:val="00F82334"/>
    <w:rsid w:val="00F83B75"/>
    <w:rsid w:val="00F95593"/>
    <w:rsid w:val="00FF66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409189"/>
  <w15:chartTrackingRefBased/>
  <w15:docId w15:val="{F9072466-5BED-4763-BCBA-BDF5AF3F61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18" Type="http://schemas.openxmlformats.org/officeDocument/2006/relationships/image" Target="media/image11.png"/><Relationship Id="rId26" Type="http://schemas.openxmlformats.org/officeDocument/2006/relationships/image" Target="media/image19.png"/><Relationship Id="rId3" Type="http://schemas.openxmlformats.org/officeDocument/2006/relationships/customXml" Target="../customXml/item3.xml"/><Relationship Id="rId21" Type="http://schemas.openxmlformats.org/officeDocument/2006/relationships/image" Target="media/image14.png"/><Relationship Id="rId7" Type="http://schemas.openxmlformats.org/officeDocument/2006/relationships/webSettings" Target="webSettings.xml"/><Relationship Id="rId12" Type="http://schemas.openxmlformats.org/officeDocument/2006/relationships/image" Target="media/image5.png"/><Relationship Id="rId17" Type="http://schemas.openxmlformats.org/officeDocument/2006/relationships/image" Target="media/image10.png"/><Relationship Id="rId25" Type="http://schemas.openxmlformats.org/officeDocument/2006/relationships/image" Target="media/image18.png"/><Relationship Id="rId33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image" Target="media/image9.png"/><Relationship Id="rId20" Type="http://schemas.openxmlformats.org/officeDocument/2006/relationships/image" Target="media/image13.png"/><Relationship Id="rId29" Type="http://schemas.openxmlformats.org/officeDocument/2006/relationships/image" Target="media/image22.png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4.png"/><Relationship Id="rId24" Type="http://schemas.openxmlformats.org/officeDocument/2006/relationships/image" Target="media/image17.png"/><Relationship Id="rId32" Type="http://schemas.openxmlformats.org/officeDocument/2006/relationships/fontTable" Target="fontTable.xml"/><Relationship Id="rId5" Type="http://schemas.openxmlformats.org/officeDocument/2006/relationships/styles" Target="styles.xml"/><Relationship Id="rId15" Type="http://schemas.openxmlformats.org/officeDocument/2006/relationships/image" Target="media/image8.png"/><Relationship Id="rId23" Type="http://schemas.openxmlformats.org/officeDocument/2006/relationships/image" Target="media/image16.png"/><Relationship Id="rId28" Type="http://schemas.openxmlformats.org/officeDocument/2006/relationships/image" Target="media/image21.png"/><Relationship Id="rId10" Type="http://schemas.openxmlformats.org/officeDocument/2006/relationships/image" Target="media/image3.png"/><Relationship Id="rId19" Type="http://schemas.openxmlformats.org/officeDocument/2006/relationships/image" Target="media/image12.png"/><Relationship Id="rId31" Type="http://schemas.openxmlformats.org/officeDocument/2006/relationships/image" Target="media/image24.png"/><Relationship Id="rId4" Type="http://schemas.openxmlformats.org/officeDocument/2006/relationships/customXml" Target="../customXml/item4.xml"/><Relationship Id="rId9" Type="http://schemas.openxmlformats.org/officeDocument/2006/relationships/image" Target="media/image2.png"/><Relationship Id="rId14" Type="http://schemas.openxmlformats.org/officeDocument/2006/relationships/image" Target="media/image7.png"/><Relationship Id="rId22" Type="http://schemas.openxmlformats.org/officeDocument/2006/relationships/image" Target="media/image15.png"/><Relationship Id="rId27" Type="http://schemas.openxmlformats.org/officeDocument/2006/relationships/image" Target="media/image20.png"/><Relationship Id="rId30" Type="http://schemas.openxmlformats.org/officeDocument/2006/relationships/image" Target="media/image2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3B82857B2782F4BA47BCF2B5088B83D" ma:contentTypeVersion="15" ma:contentTypeDescription="Create a new document." ma:contentTypeScope="" ma:versionID="28a2bc21760e441985570b5eff821883">
  <xsd:schema xmlns:xsd="http://www.w3.org/2001/XMLSchema" xmlns:xs="http://www.w3.org/2001/XMLSchema" xmlns:p="http://schemas.microsoft.com/office/2006/metadata/properties" xmlns:ns3="56088eb0-b9cd-487d-a5fa-6a6e820ba995" xmlns:ns4="efbd68c6-67bc-46d1-b90d-a4174b5eda81" targetNamespace="http://schemas.microsoft.com/office/2006/metadata/properties" ma:root="true" ma:fieldsID="1f97ea0739df27fbdc16b30c2239afc6" ns3:_="" ns4:_="">
    <xsd:import namespace="56088eb0-b9cd-487d-a5fa-6a6e820ba995"/>
    <xsd:import namespace="efbd68c6-67bc-46d1-b90d-a4174b5eda8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LengthInSeconds" minOccurs="0"/>
                <xsd:element ref="ns4:SharedWithUsers" minOccurs="0"/>
                <xsd:element ref="ns4:SharedWithDetails" minOccurs="0"/>
                <xsd:element ref="ns4:SharingHintHash" minOccurs="0"/>
                <xsd:element ref="ns3:_activity" minOccurs="0"/>
                <xsd:element ref="ns3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6088eb0-b9cd-487d-a5fa-6a6e820ba99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1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2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7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21" nillable="true" ma:displayName="_activity" ma:hidden="true" ma:internalName="_activity">
      <xsd:simpleType>
        <xsd:restriction base="dms:Note"/>
      </xsd:simple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fbd68c6-67bc-46d1-b90d-a4174b5eda81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56088eb0-b9cd-487d-a5fa-6a6e820ba995" xsi:nil="true"/>
  </documentManagement>
</p:properties>
</file>

<file path=customXml/itemProps1.xml><?xml version="1.0" encoding="utf-8"?>
<ds:datastoreItem xmlns:ds="http://schemas.openxmlformats.org/officeDocument/2006/customXml" ds:itemID="{0707DEF6-3AC5-422E-BB9A-D8BDCA48BA4D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FF787412-C324-478B-8331-B4EC6699ABE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6088eb0-b9cd-487d-a5fa-6a6e820ba995"/>
    <ds:schemaRef ds:uri="efbd68c6-67bc-46d1-b90d-a4174b5eda8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920EFB4A-A721-4763-BBC5-214FA5550F82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CDD7888B-A1F8-47F3-B7E0-A67D23C9F627}">
  <ds:schemaRefs>
    <ds:schemaRef ds:uri="http://schemas.microsoft.com/office/2006/metadata/properties"/>
    <ds:schemaRef ds:uri="http://schemas.microsoft.com/office/infopath/2007/PartnerControls"/>
    <ds:schemaRef ds:uri="56088eb0-b9cd-487d-a5fa-6a6e820ba995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9</TotalTime>
  <Pages>3</Pages>
  <Words>60</Words>
  <Characters>34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4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erine McNabb</dc:creator>
  <cp:keywords/>
  <dc:description/>
  <cp:lastModifiedBy>Katherine McNabb</cp:lastModifiedBy>
  <cp:revision>14</cp:revision>
  <dcterms:created xsi:type="dcterms:W3CDTF">2023-10-27T16:54:00Z</dcterms:created>
  <dcterms:modified xsi:type="dcterms:W3CDTF">2024-07-19T20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3B82857B2782F4BA47BCF2B5088B83D</vt:lpwstr>
  </property>
</Properties>
</file>